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3"/>
          <w:szCs w:val="23"/>
          <w:lang w:val="en-US"/>
        </w:rPr>
      </w:pPr>
      <w:r>
        <w:rPr>
          <w:b/>
          <w:sz w:val="23"/>
          <w:szCs w:val="23"/>
          <w:lang w:val="en-US"/>
        </w:rPr>
        <w:t>List of the musical excerpts used in the musical familiarity task</w:t>
      </w:r>
    </w:p>
    <w:tbl>
      <w:tblPr>
        <w:tblW w:w="85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93"/>
        <w:gridCol w:w="2552"/>
        <w:gridCol w:w="1275"/>
      </w:tblGrid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  <w:t>TITL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  <w:t>COMPOS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The persuader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John Barr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Bonnie blue flag - Dixi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Daniel Decatur Emmet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y name is nobody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Ennio Morricone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The symphony No. 3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Johannes Brahms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  <w:t>Unknown 6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Toccata and Fugue in D minor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Johann Sebastian Bach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Looney Tun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Carl Stallin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God Save the Queen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Jean-Baptiste Lully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The Barber of Seville (excerpt one)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Gioacchino Antonio Rossini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National Anthem of America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rancis Scott Key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  <w:t>Unknown 5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Oxygene Part on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Jean-Michel Jarre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  <w:t>Unknown 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Concerto No. 1 in E major "Spring" Allegro 2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Antonio Lucio Vivaldi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Hungarian Rhapsody n°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ranz Lisz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Sabre Danc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Aram Khatchaturian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Popcorn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Gershon Kingsley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The Godfathe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Nina Rot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Tannhauser Overtur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Richard Wagner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  <w:t>Unknown 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The Entertaine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Scott Jopli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The Magic Flute - Papageno air 2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Wolfgang Amadeus Mozart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The Galop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Jacques Offenbach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Te deum, eurovision song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arc-Antoine Charpentier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  <w:t>Unknown 3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Clarinet Concerto K,622 - adagio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Wolfgang Amadeus Mozart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Little Flower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Sidney Bechet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  <w:t>Unknown 4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Trio no.2 in 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ranz Peter Schubert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Ode to joy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Ludwig van Beethoven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Little night music (excerpt one)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Wolfgang Amadeus Mozart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The Barber of Seville (excerpt two)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Gioacchino Antonio Rossini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  <w:t>Unknown 14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The Colonel Bogey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aurice Jarre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Pictures at an exhibition - First Promenad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odest Mussorgsky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Theme tune of Hawaii Five-O television series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orton Stevens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Concerto No. 1 in E major "Spring"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Antonio Lucio Vivaldi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rmy of Sambre-et-Meus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Robert Planquette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  <w:t>Unknown 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Battle Hymn of the Republic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Julia Ward Howe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usical Moment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ranz Peter Schubert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Kalinka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Ivan Petrovitch Larionov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Danse macabr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Camille Saint-Saëns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  <w:t>Unkwown 9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uneral march of a marionett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Charles-François Gounod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Peer Gynt - Morning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Edvard Grie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uneral March Sonata No. 2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rédéric Chopin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 xml:space="preserve">The fifth symphony 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Ludwig van Beethoven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Theme tune of French Child Tv Seri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Dominique Thiel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  <w:t>Unknown 10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Lullaby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Johannes Brahms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Polovtsian Dances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Alexander Borodin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Lawrence of Arabia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aurice Jarre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Jesus, Joy of Man's desiring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Johann Sebastian Bach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  <w:t>Unknown 1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Brandenburg concerto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Johann Sebastian Bach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inuet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Luidi Rodolfo Boccherini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Little night music (excerpt two)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Wolfgang Amadeus Mozart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  <w:t>Unknown 7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Turkish March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Wolfgang Amadeus Mozar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0:26:00Z</dcterms:created>
  <dc:creator>Herve Platel</dc:creator>
  <dc:description/>
  <cp:keywords/>
  <dc:language>en-US</dc:language>
  <cp:lastModifiedBy>Herve Platel</cp:lastModifiedBy>
  <dcterms:modified xsi:type="dcterms:W3CDTF">2010-08-25T13:12:00Z</dcterms:modified>
  <cp:revision>3</cp:revision>
  <dc:subject/>
  <dc:title>List of the musical excerpts used in the musical familiarity task</dc:title>
</cp:coreProperties>
</file>